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0E28B" w14:textId="16EC74A5" w:rsidR="006D432F" w:rsidRDefault="00FB4DA3">
      <w:r>
        <w:t>Supplemental Table S3: Table of Model DIC Values for Mixed Effects Models.</w:t>
      </w:r>
    </w:p>
    <w:tbl>
      <w:tblPr>
        <w:tblStyle w:val="TableGrid"/>
        <w:tblW w:w="963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810"/>
        <w:gridCol w:w="1530"/>
        <w:gridCol w:w="1080"/>
        <w:gridCol w:w="1260"/>
        <w:gridCol w:w="1260"/>
        <w:gridCol w:w="720"/>
        <w:gridCol w:w="1440"/>
        <w:gridCol w:w="1530"/>
      </w:tblGrid>
      <w:tr w:rsidR="00FB4DA3" w:rsidRPr="00A758D1" w14:paraId="1A09EDAB" w14:textId="2BF4E6B2" w:rsidTr="007963AD">
        <w:trPr>
          <w:trHeight w:val="70"/>
        </w:trPr>
        <w:tc>
          <w:tcPr>
            <w:tcW w:w="810" w:type="dxa"/>
            <w:vMerge w:val="restart"/>
            <w:vAlign w:val="center"/>
          </w:tcPr>
          <w:p w14:paraId="3703E77A" w14:textId="77777777" w:rsidR="00FB4DA3" w:rsidRPr="00A758D1" w:rsidRDefault="00FB4DA3" w:rsidP="0098301F">
            <w:pPr>
              <w:jc w:val="center"/>
              <w:rPr>
                <w:rFonts w:cs="Times New Roman"/>
                <w:b/>
                <w:bCs/>
              </w:rPr>
            </w:pPr>
            <w:r w:rsidRPr="00A758D1">
              <w:rPr>
                <w:rFonts w:cs="Times New Roman"/>
                <w:b/>
                <w:bCs/>
              </w:rPr>
              <w:t>Model</w:t>
            </w:r>
          </w:p>
        </w:tc>
        <w:tc>
          <w:tcPr>
            <w:tcW w:w="1530" w:type="dxa"/>
            <w:vMerge w:val="restart"/>
            <w:vAlign w:val="center"/>
          </w:tcPr>
          <w:p w14:paraId="2BD4055E" w14:textId="77777777" w:rsidR="00FB4DA3" w:rsidRPr="00A758D1" w:rsidRDefault="00FB4DA3" w:rsidP="0098301F">
            <w:pPr>
              <w:jc w:val="center"/>
              <w:rPr>
                <w:rFonts w:cs="Times New Roman"/>
                <w:b/>
                <w:bCs/>
              </w:rPr>
            </w:pPr>
            <w:r w:rsidRPr="00A758D1">
              <w:rPr>
                <w:rFonts w:cs="Times New Roman"/>
                <w:b/>
                <w:bCs/>
              </w:rPr>
              <w:t>Fixed Effects</w:t>
            </w:r>
          </w:p>
        </w:tc>
        <w:tc>
          <w:tcPr>
            <w:tcW w:w="1080" w:type="dxa"/>
            <w:vMerge w:val="restart"/>
            <w:vAlign w:val="center"/>
          </w:tcPr>
          <w:p w14:paraId="7FDEBD03" w14:textId="77777777" w:rsidR="00FB4DA3" w:rsidRPr="00A758D1" w:rsidRDefault="00FB4DA3" w:rsidP="0098301F">
            <w:pPr>
              <w:jc w:val="center"/>
              <w:rPr>
                <w:rFonts w:cs="Times New Roman"/>
                <w:b/>
                <w:bCs/>
              </w:rPr>
            </w:pPr>
            <w:r w:rsidRPr="00A758D1">
              <w:rPr>
                <w:rFonts w:cs="Times New Roman"/>
                <w:b/>
                <w:bCs/>
              </w:rPr>
              <w:t>DIC</w:t>
            </w:r>
          </w:p>
        </w:tc>
        <w:tc>
          <w:tcPr>
            <w:tcW w:w="3240" w:type="dxa"/>
            <w:gridSpan w:val="3"/>
            <w:vAlign w:val="center"/>
          </w:tcPr>
          <w:p w14:paraId="1F062270" w14:textId="77777777" w:rsidR="00FB4DA3" w:rsidRPr="00A758D1" w:rsidRDefault="00FB4DA3" w:rsidP="0098301F">
            <w:pPr>
              <w:jc w:val="center"/>
              <w:rPr>
                <w:rFonts w:cs="Times New Roman"/>
                <w:b/>
                <w:bCs/>
              </w:rPr>
            </w:pPr>
            <w:r w:rsidRPr="00A758D1">
              <w:rPr>
                <w:rFonts w:cs="Times New Roman"/>
                <w:b/>
                <w:bCs/>
              </w:rPr>
              <w:t>Percent Heterogeneity</w:t>
            </w:r>
          </w:p>
        </w:tc>
        <w:tc>
          <w:tcPr>
            <w:tcW w:w="1440" w:type="dxa"/>
            <w:vMerge w:val="restart"/>
            <w:vAlign w:val="center"/>
          </w:tcPr>
          <w:p w14:paraId="4963F063" w14:textId="77777777" w:rsidR="00FB4DA3" w:rsidRPr="00A758D1" w:rsidRDefault="00FB4DA3" w:rsidP="0098301F">
            <w:pPr>
              <w:jc w:val="center"/>
              <w:rPr>
                <w:rFonts w:cs="Times New Roman"/>
                <w:b/>
                <w:bCs/>
              </w:rPr>
            </w:pPr>
            <w:r w:rsidRPr="00A758D1">
              <w:rPr>
                <w:rFonts w:cs="Times New Roman"/>
                <w:b/>
                <w:bCs/>
              </w:rPr>
              <w:t>Phylogenetic Signal (H</w:t>
            </w:r>
            <w:r w:rsidRPr="00A758D1">
              <w:rPr>
                <w:rFonts w:cs="Times New Roman"/>
                <w:b/>
                <w:bCs/>
                <w:vertAlign w:val="superscript"/>
              </w:rPr>
              <w:t>2</w:t>
            </w:r>
            <w:r w:rsidRPr="00A758D1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1530" w:type="dxa"/>
            <w:vMerge w:val="restart"/>
            <w:vAlign w:val="center"/>
          </w:tcPr>
          <w:p w14:paraId="6D42F3E8" w14:textId="5990E9F9" w:rsidR="00FB4DA3" w:rsidRPr="00A758D1" w:rsidRDefault="00FB4DA3" w:rsidP="00FB4DA3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Mean and 95% Credible Interval</w:t>
            </w:r>
          </w:p>
        </w:tc>
      </w:tr>
      <w:tr w:rsidR="00FB4DA3" w:rsidRPr="00A758D1" w14:paraId="692492F1" w14:textId="3C9402CB" w:rsidTr="007963AD">
        <w:trPr>
          <w:trHeight w:val="803"/>
        </w:trPr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</w:tcPr>
          <w:p w14:paraId="09EF7B96" w14:textId="77777777" w:rsidR="00FB4DA3" w:rsidRPr="00A758D1" w:rsidRDefault="00FB4DA3" w:rsidP="0098301F">
            <w:pPr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4364E164" w14:textId="77777777" w:rsidR="00FB4DA3" w:rsidRPr="00A758D1" w:rsidRDefault="00FB4DA3" w:rsidP="0098301F">
            <w:pPr>
              <w:jc w:val="center"/>
              <w:rPr>
                <w:rFonts w:cs="Times New Roman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10278023" w14:textId="77777777" w:rsidR="00FB4DA3" w:rsidRPr="00A758D1" w:rsidRDefault="00FB4DA3" w:rsidP="0098301F">
            <w:pPr>
              <w:jc w:val="center"/>
              <w:rPr>
                <w:rFonts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66B8B24" w14:textId="77777777" w:rsidR="00FB4DA3" w:rsidRPr="00A758D1" w:rsidRDefault="00FB4DA3" w:rsidP="0098301F">
            <w:pPr>
              <w:jc w:val="center"/>
              <w:rPr>
                <w:rFonts w:cs="Times New Roman"/>
                <w:b/>
                <w:bCs/>
              </w:rPr>
            </w:pPr>
            <w:r w:rsidRPr="00A758D1">
              <w:rPr>
                <w:rFonts w:cs="Times New Roman"/>
                <w:b/>
                <w:bCs/>
              </w:rPr>
              <w:t>Study</w:t>
            </w:r>
          </w:p>
          <w:p w14:paraId="76C5C867" w14:textId="77777777" w:rsidR="00FB4DA3" w:rsidRPr="00A758D1" w:rsidRDefault="00000000" w:rsidP="0098301F">
            <w:pPr>
              <w:jc w:val="center"/>
              <w:rPr>
                <w:rFonts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(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</w:rPr>
                  <m:t>*100)</m:t>
                </m:r>
              </m:oMath>
            </m:oMathPara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CA61FF1" w14:textId="77777777" w:rsidR="00FB4DA3" w:rsidRPr="00A758D1" w:rsidRDefault="00FB4DA3" w:rsidP="0098301F">
            <w:pPr>
              <w:jc w:val="center"/>
              <w:rPr>
                <w:rFonts w:cs="Times New Roman"/>
                <w:b/>
                <w:bCs/>
              </w:rPr>
            </w:pPr>
            <w:r w:rsidRPr="00A758D1">
              <w:rPr>
                <w:rFonts w:cs="Times New Roman"/>
                <w:b/>
                <w:bCs/>
              </w:rPr>
              <w:t>Species</w:t>
            </w:r>
          </w:p>
          <w:p w14:paraId="2C24123B" w14:textId="77777777" w:rsidR="00FB4DA3" w:rsidRPr="00A758D1" w:rsidRDefault="00000000" w:rsidP="0098301F">
            <w:pPr>
              <w:jc w:val="center"/>
              <w:rPr>
                <w:rFonts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(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u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</w:rPr>
                  <m:t>*100)</m:t>
                </m:r>
              </m:oMath>
            </m:oMathPara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EDC2551" w14:textId="42DE82F3" w:rsidR="00FB4DA3" w:rsidRPr="00A758D1" w:rsidRDefault="00FB4DA3" w:rsidP="0098301F">
            <w:pPr>
              <w:jc w:val="center"/>
              <w:rPr>
                <w:rFonts w:cs="Times New Roman"/>
                <w:b/>
                <w:bCs/>
              </w:rPr>
            </w:pPr>
            <w:r w:rsidRPr="00A758D1">
              <w:rPr>
                <w:rFonts w:cs="Times New Roman"/>
                <w:b/>
                <w:bCs/>
              </w:rPr>
              <w:t>Total (</w:t>
            </w:r>
            <w:r>
              <w:rPr>
                <w:rFonts w:cs="Times New Roman"/>
                <w:b/>
                <w:bCs/>
              </w:rPr>
              <w:t>%</w:t>
            </w:r>
            <w:r w:rsidRPr="00A758D1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5E9083FE" w14:textId="77777777" w:rsidR="00FB4DA3" w:rsidRPr="00A758D1" w:rsidRDefault="00FB4DA3" w:rsidP="0098301F">
            <w:pPr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153BF4CC" w14:textId="77777777" w:rsidR="00FB4DA3" w:rsidRPr="00A758D1" w:rsidRDefault="00FB4DA3" w:rsidP="00FB4DA3">
            <w:pPr>
              <w:jc w:val="center"/>
              <w:rPr>
                <w:rFonts w:cs="Times New Roman"/>
              </w:rPr>
            </w:pPr>
          </w:p>
        </w:tc>
      </w:tr>
      <w:tr w:rsidR="00FB4DA3" w:rsidRPr="00A758D1" w14:paraId="6765F36A" w14:textId="382B01CA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3B26286E" w14:textId="1C3DBBAC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1E9C79F" w14:textId="07556E95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Color Class</w:t>
            </w:r>
            <w:r>
              <w:rPr>
                <w:rFonts w:cs="Times New Roman"/>
              </w:rPr>
              <w:t xml:space="preserve"> (full data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09BF96D" w14:textId="73800D56" w:rsidR="00FB4DA3" w:rsidRPr="00A758D1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58.40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ABC9C32" w14:textId="128C99D3" w:rsidR="00FB4DA3" w:rsidRPr="00A758D1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8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0C0FC95" w14:textId="36F5F79D" w:rsidR="00FB4DA3" w:rsidRPr="00A758D1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9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6A6D8D7" w14:textId="15291236" w:rsidR="00FB4DA3" w:rsidRPr="00A758D1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97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9D97B8F" w14:textId="63AC62BA" w:rsidR="00FB4DA3" w:rsidRPr="00A758D1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84</w:t>
            </w:r>
          </w:p>
        </w:tc>
        <w:tc>
          <w:tcPr>
            <w:tcW w:w="1530" w:type="dxa"/>
            <w:vAlign w:val="center"/>
          </w:tcPr>
          <w:p w14:paraId="35BF4BC1" w14:textId="77777777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ean: 0.259</w:t>
            </w:r>
          </w:p>
          <w:p w14:paraId="64F06764" w14:textId="4A531E5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-0.032, 0.583)</w:t>
            </w:r>
          </w:p>
        </w:tc>
      </w:tr>
      <w:tr w:rsidR="00FB4DA3" w:rsidRPr="00A758D1" w14:paraId="4CAD9B6F" w14:textId="75BB4C54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549BE7B9" w14:textId="3B30C864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C157FFE" w14:textId="19AA88C1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lor Class (unknown categorized as eumelani</w:t>
            </w:r>
            <w:r w:rsidR="007963AD">
              <w:rPr>
                <w:rFonts w:cs="Times New Roman"/>
              </w:rPr>
              <w:t>n</w:t>
            </w:r>
            <w:r>
              <w:rPr>
                <w:rFonts w:cs="Times New Roman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FDC20AB" w14:textId="4B4AC4E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59.41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ADE2175" w14:textId="0E706BE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10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6B6371B" w14:textId="09E8F156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2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76CEA17" w14:textId="487F3759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02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85D41AF" w14:textId="537B39A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90</w:t>
            </w:r>
          </w:p>
        </w:tc>
        <w:tc>
          <w:tcPr>
            <w:tcW w:w="1530" w:type="dxa"/>
            <w:vAlign w:val="center"/>
          </w:tcPr>
          <w:p w14:paraId="416014E5" w14:textId="77777777" w:rsidR="007963AD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Mean: 0.258 </w:t>
            </w:r>
          </w:p>
          <w:p w14:paraId="2D6C2D06" w14:textId="29D73D86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-0.755, 1.277)</w:t>
            </w:r>
          </w:p>
        </w:tc>
      </w:tr>
      <w:tr w:rsidR="00FB4DA3" w:rsidRPr="00A758D1" w14:paraId="0877F87E" w14:textId="2A08186C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7D89B3F7" w14:textId="7CCF4C5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6CA0132" w14:textId="657DE41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gression Measur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E9C9562" w14:textId="4A740FF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62.44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81BAF9C" w14:textId="1F2E037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33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92CD9CC" w14:textId="60B849A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2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8AC570D" w14:textId="2D012A17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85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69475CD" w14:textId="5E517E17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74</w:t>
            </w:r>
          </w:p>
        </w:tc>
        <w:tc>
          <w:tcPr>
            <w:tcW w:w="1530" w:type="dxa"/>
            <w:vAlign w:val="center"/>
          </w:tcPr>
          <w:p w14:paraId="1514BA0C" w14:textId="77777777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ean: 0.252</w:t>
            </w:r>
          </w:p>
          <w:p w14:paraId="58A397AA" w14:textId="77777777" w:rsidR="007963AD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59, 0.481)</w:t>
            </w:r>
          </w:p>
          <w:p w14:paraId="486158A5" w14:textId="77777777" w:rsidR="007963AD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Direct: 0.309, (0.125, 0.542) </w:t>
            </w:r>
          </w:p>
          <w:p w14:paraId="28988E9C" w14:textId="7FA3BEAD" w:rsidR="007963AD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Indirect: 0.18, </w:t>
            </w:r>
          </w:p>
          <w:p w14:paraId="139DA787" w14:textId="19C4A91D" w:rsidR="007963AD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-0.118, 0.416)</w:t>
            </w:r>
          </w:p>
        </w:tc>
      </w:tr>
      <w:tr w:rsidR="00FB4DA3" w:rsidRPr="00A758D1" w14:paraId="50AE93DF" w14:textId="223093AD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7F26A8D0" w14:textId="1968CA60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92732F2" w14:textId="02DF80DE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e Controlle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FDA3060" w14:textId="0F9EC02A" w:rsidR="00FB4DA3" w:rsidRPr="00C47215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56.56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07EB123" w14:textId="7DABBB7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75E5287" w14:textId="21ABE4E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890AB1B" w14:textId="64E13A8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1010F23" w14:textId="415DF27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3C9E1F14" w14:textId="202CE1EC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2D3AAD66" w14:textId="191B03D5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6B0508B0" w14:textId="6EFB9795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B2B3436" w14:textId="3F21106C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Plasticit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37EC13B" w14:textId="2FAE88F2" w:rsidR="00FB4DA3" w:rsidRPr="00C47215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61.14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0C79E18" w14:textId="041A045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508D841" w14:textId="203FEC6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F5D3823" w14:textId="5F0D1127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63F80BD" w14:textId="3168AF7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3C6EB362" w14:textId="67728559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2FF9B4EB" w14:textId="7DE4887F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275D2BF0" w14:textId="3CD514E8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C6B6636" w14:textId="0D07C3BF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Sex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F3CFF27" w14:textId="0E99D2E4" w:rsidR="00FB4DA3" w:rsidRPr="00C47215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60.03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2157DB1" w14:textId="267577E7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D83D952" w14:textId="3ADCD18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6351FD0" w14:textId="7397241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F1266AC" w14:textId="36E21F1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43555E6E" w14:textId="5BCE8D3C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21578742" w14:textId="3D148A30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18C7493D" w14:textId="27C08F36" w:rsidR="00FB4DA3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0515E23" w14:textId="1CADE06A" w:rsidR="00FB4DA3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Vert/Inver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C95284D" w14:textId="365DED4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60.79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137E5AB" w14:textId="6442878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872A6D8" w14:textId="58CAC7D8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1775828" w14:textId="1924BAC6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A7DA609" w14:textId="68270D6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58062050" w14:textId="77F33B7C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08EA9BC3" w14:textId="7E1284D6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60C1AA8C" w14:textId="6D1ACFDD" w:rsidR="00FB4DA3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lastRenderedPageBreak/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0B8B44D" w14:textId="38AFC01B" w:rsidR="00FB4DA3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Loca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8E98F9E" w14:textId="75A87B9A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60.20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337693B" w14:textId="5A77038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FCCD0A7" w14:textId="21F5F12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F6D76CD" w14:textId="26782D6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573720A" w14:textId="03CDAE0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277EF589" w14:textId="6A7DE545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6CDFA4C2" w14:textId="4C9E62E8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2E17878B" w14:textId="0B7DECF8" w:rsidR="00FB4DA3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7B7AB53" w14:textId="773BE446" w:rsidR="00FB4DA3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Seas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C346219" w14:textId="5E06231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53.63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0A435D8" w14:textId="4B3F5F6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6B2745C" w14:textId="0620C0B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726E5E8" w14:textId="7FCB9B6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A4ED21D" w14:textId="563C2A2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73454BD3" w14:textId="53A7ADC3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6E0F4E87" w14:textId="447ACCEC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01A8A7CF" w14:textId="5892726F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E3A6519" w14:textId="62A4F66D" w:rsidR="00FB4DA3" w:rsidRPr="00F4024E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ife Stag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1455310" w14:textId="5BAC9D0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59.96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B907018" w14:textId="378147A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F29160C" w14:textId="31C1CCDA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63F8F38" w14:textId="14FDE93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F662E69" w14:textId="77BB46B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36144989" w14:textId="4777E17B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0A2D7414" w14:textId="4355D167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42644857" w14:textId="2304C917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C380288" w14:textId="577D7335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eograph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BC5D57A" w14:textId="2770AE8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61.21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F9B7A64" w14:textId="2E0FB87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AB33CB2" w14:textId="2A3D653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92C67DB" w14:textId="1711C22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7992BAE" w14:textId="06F4611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4E4F44F1" w14:textId="15DF794C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26DCC25D" w14:textId="5214BA4D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7209BEEC" w14:textId="36B21EB7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AEE5326" w14:textId="439D3FD0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ocial Rank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3F8DCE8" w14:textId="2EF769F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57.18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D3F6CC0" w14:textId="1C28C11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53BCBA2" w14:textId="2D9C5A8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1FFBD14" w14:textId="7018BAAA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B0556B9" w14:textId="399885A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003BF345" w14:textId="74A109B3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648A08DB" w14:textId="16F042A2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5EB964C8" w14:textId="0860E476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95C2D64" w14:textId="2D8CFCDF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bs vs Exp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0461BE9" w14:textId="32993D7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61.29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CA99788" w14:textId="0CF4D39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12706BC" w14:textId="3D40220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13A3B55" w14:textId="2A3F9A3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202E7F9" w14:textId="06A86C5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1A390CE8" w14:textId="0AFACEF7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7C87B39B" w14:textId="19B0F024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56F22B42" w14:textId="18D32191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3725A45" w14:textId="1393D498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ndi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4FDD3FE" w14:textId="6D261D05" w:rsidR="00FB4DA3" w:rsidRDefault="00FB4DA3" w:rsidP="00FB4DA3">
            <w:pPr>
              <w:jc w:val="center"/>
              <w:rPr>
                <w:rFonts w:cs="Times New Roman"/>
              </w:rPr>
            </w:pPr>
            <w:r w:rsidRPr="00670D4C">
              <w:rPr>
                <w:rFonts w:cs="Times New Roman"/>
              </w:rPr>
              <w:t>-259.87</w:t>
            </w:r>
            <w:r>
              <w:rPr>
                <w:rFonts w:cs="Times New Roman"/>
              </w:rPr>
              <w:t>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8BAA9B0" w14:textId="6F0B02CA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C0CACDD" w14:textId="33B0D53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D5071A7" w14:textId="49CCB00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224E591" w14:textId="3666724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33F9422B" w14:textId="59724EDD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43D6A40B" w14:textId="7C6C3448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4A397D50" w14:textId="49B1AF53" w:rsidR="00FB4DA3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A89374A" w14:textId="5091A693" w:rsidR="00FB4DA3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Plasticity and Vert/Inver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D1AC177" w14:textId="474AD81E" w:rsidR="00FB4DA3" w:rsidRDefault="00FB4DA3" w:rsidP="00FB4DA3">
            <w:pPr>
              <w:jc w:val="center"/>
              <w:rPr>
                <w:rFonts w:cs="Times New Roman"/>
              </w:rPr>
            </w:pPr>
            <w:r w:rsidRPr="00711FA9">
              <w:rPr>
                <w:rFonts w:cs="Times New Roman"/>
              </w:rPr>
              <w:t>-260.33</w:t>
            </w:r>
            <w:r>
              <w:rPr>
                <w:rFonts w:cs="Times New Roman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67CB2D2" w14:textId="6911D9B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8E4EBCC" w14:textId="6309810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136ABDB" w14:textId="372A967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96BB39F" w14:textId="11CC2638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5E1E9734" w14:textId="1EB60A1E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467E15D5" w14:textId="569B9934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2555D204" w14:textId="2029E8D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866AE61" w14:textId="1F43A62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Color Class and </w:t>
            </w:r>
            <w:r w:rsidR="007963AD">
              <w:rPr>
                <w:rFonts w:cs="Times New Roman"/>
              </w:rPr>
              <w:t>Life Stag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63CB1A7" w14:textId="61D99E5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57.86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1783B85" w14:textId="04B3F217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C902DB8" w14:textId="6DB7B8D8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2369B7F" w14:textId="429CA50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3F8450E" w14:textId="2A2CAD7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2A514EA3" w14:textId="782A009E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6C0E954C" w14:textId="0C428887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0F506CBF" w14:textId="17421D7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B689396" w14:textId="2B23456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Plasticity and </w:t>
            </w:r>
            <w:r w:rsidR="007963AD">
              <w:rPr>
                <w:rFonts w:cs="Times New Roman"/>
              </w:rPr>
              <w:t>Life Stag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5F29DD0" w14:textId="496FE85C" w:rsidR="00FB4DA3" w:rsidRDefault="00FB4DA3" w:rsidP="00FB4DA3">
            <w:pPr>
              <w:jc w:val="center"/>
              <w:rPr>
                <w:rFonts w:cs="Times New Roman"/>
              </w:rPr>
            </w:pPr>
            <w:r w:rsidRPr="00636C55">
              <w:rPr>
                <w:rFonts w:cs="Times New Roman"/>
              </w:rPr>
              <w:t>-259.95</w:t>
            </w:r>
            <w:r>
              <w:rPr>
                <w:rFonts w:cs="Times New Roman"/>
              </w:rPr>
              <w:t>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79CF082" w14:textId="472C7A3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AC36AB0" w14:textId="6FF60D1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5E0DC5F" w14:textId="5247878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E72FADC" w14:textId="1BC69E5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6F7C5731" w14:textId="44C85723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4770DE2F" w14:textId="1029DCD4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0CC8DAFE" w14:textId="12169E9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085FB86" w14:textId="690EECA9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Sex and </w:t>
            </w:r>
            <w:r w:rsidR="007963AD">
              <w:rPr>
                <w:rFonts w:cs="Times New Roman"/>
              </w:rPr>
              <w:t>Life Stag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F0EEE76" w14:textId="41068E8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59.06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ADF1A34" w14:textId="52190FE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BFD281D" w14:textId="0EDCEAB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9F8B7AE" w14:textId="3732A25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5AB4B33" w14:textId="0270358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31096564" w14:textId="35F85399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4E46584D" w14:textId="508385E5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52422A72" w14:textId="4B63005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F6329D6" w14:textId="383C43F9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Vert/Invert and </w:t>
            </w:r>
            <w:r w:rsidR="007963AD">
              <w:rPr>
                <w:rFonts w:cs="Times New Roman"/>
              </w:rPr>
              <w:t>Life Stag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A48C917" w14:textId="79863600" w:rsidR="00FB4DA3" w:rsidRPr="00670D4C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59.29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55742BC" w14:textId="28BE0F3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FA7F5CC" w14:textId="654F150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98D623C" w14:textId="0571C0C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FFE6A72" w14:textId="3071B35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60B4707D" w14:textId="6964F137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11F366B1" w14:textId="054C6480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277F06ED" w14:textId="7D82BB51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F396712" w14:textId="0D97B1D7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Location and </w:t>
            </w:r>
            <w:r w:rsidR="007963AD">
              <w:rPr>
                <w:rFonts w:cs="Times New Roman"/>
              </w:rPr>
              <w:t>Life Stag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834077C" w14:textId="4FC9FB39" w:rsidR="00FB4DA3" w:rsidRPr="00711FA9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59.65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F101A1B" w14:textId="2B336A89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7C65388" w14:textId="60EBCD9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E7F3417" w14:textId="7D7616D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0FE2C39" w14:textId="313CECC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5EB823FE" w14:textId="29EF0CA2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25B91A55" w14:textId="5949A887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2037E225" w14:textId="1B395F8A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AEB7398" w14:textId="5F487059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Season and </w:t>
            </w:r>
            <w:r w:rsidR="007963AD">
              <w:rPr>
                <w:rFonts w:cs="Times New Roman"/>
              </w:rPr>
              <w:t>Life Stag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5BE5300" w14:textId="2B11750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</w:t>
            </w:r>
            <w:r w:rsidRPr="002E6111">
              <w:rPr>
                <w:rFonts w:cs="Times New Roman"/>
              </w:rPr>
              <w:t>54.34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1831D77" w14:textId="2176EC39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E0E1861" w14:textId="41D0F54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DC9F2EB" w14:textId="1FAD8E77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778F0C1" w14:textId="73B1931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79D33A67" w14:textId="549A7EDF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77A5108A" w14:textId="377468D2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6C908C0B" w14:textId="71594643" w:rsidR="00FB4DA3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0596701" w14:textId="7B2D7301" w:rsidR="00FB4DA3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Plasticity and Sex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0D13F26" w14:textId="7420C5A0" w:rsidR="00FB4DA3" w:rsidRPr="00636C55" w:rsidRDefault="00FB4DA3" w:rsidP="00FB4DA3">
            <w:pPr>
              <w:jc w:val="center"/>
              <w:rPr>
                <w:rFonts w:cs="Times New Roman"/>
              </w:rPr>
            </w:pPr>
            <w:r w:rsidRPr="006441C0">
              <w:rPr>
                <w:rFonts w:cs="Times New Roman"/>
              </w:rPr>
              <w:t>-259.48</w:t>
            </w:r>
            <w:r>
              <w:rPr>
                <w:rFonts w:cs="Times New Roman"/>
              </w:rPr>
              <w:t>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670479B" w14:textId="4BB3AB29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C77F35D" w14:textId="6DB19FDA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0C02528" w14:textId="2663EB6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65E385C" w14:textId="053FEBE9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07E60D3F" w14:textId="594FC8E1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198C726F" w14:textId="1F96CBE8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57DE58BF" w14:textId="30BFC89A" w:rsidR="00FB4DA3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7FF6F0E" w14:textId="5CF37601" w:rsidR="00FB4DA3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Color Class and Vert/Inver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D54337D" w14:textId="23DBF6F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Pr="00B60ECF">
              <w:rPr>
                <w:rFonts w:cs="Times New Roman"/>
              </w:rPr>
              <w:t>258.42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2484695" w14:textId="0F25DDF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9C8ABDA" w14:textId="0A98EB0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275AF59" w14:textId="2C435D0A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7D4CB69" w14:textId="6FEA4FB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77194896" w14:textId="270D0455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2EC661DA" w14:textId="2002A35F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01B5809F" w14:textId="26BB6CCC" w:rsidR="00FB4DA3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lastRenderedPageBreak/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B140E35" w14:textId="439DF669" w:rsidR="00FB4DA3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Color Class and Loca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B71D4CF" w14:textId="74B840C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57.9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8FDD39B" w14:textId="5EBF4A9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CABA2F2" w14:textId="0582B75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F96FC40" w14:textId="4317E00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E57F107" w14:textId="5BA792D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2042372D" w14:textId="7B4C86EB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2B72905D" w14:textId="274B6DA6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0E6B0A6F" w14:textId="72AC872B" w:rsidR="00FB4DA3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B7BFA46" w14:textId="754BE605" w:rsidR="00FB4DA3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Color Class and Seas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E3D20E1" w14:textId="353404AA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51.13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A231C39" w14:textId="5080920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FFE914C" w14:textId="7987DD6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418DB3E" w14:textId="61966B56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89F89B4" w14:textId="4914865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13BA4AE8" w14:textId="68DD2C4A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0C016C72" w14:textId="6CD85256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0D3A79D2" w14:textId="4155DD6E" w:rsidR="00FB4DA3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7602590" w14:textId="636C6B7D" w:rsidR="00FB4DA3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Color Class and Plasticit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E8DC899" w14:textId="167EC4E8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Pr="001C54DF">
              <w:rPr>
                <w:rFonts w:cs="Times New Roman"/>
              </w:rPr>
              <w:t>257.79</w:t>
            </w:r>
            <w:r>
              <w:rPr>
                <w:rFonts w:cs="Times New Roman"/>
              </w:rPr>
              <w:t>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5573C5" w14:textId="0530ED6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9470C67" w14:textId="48FEC87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5B3C254" w14:textId="14D957E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C3302DB" w14:textId="2F325D2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41DBA5F4" w14:textId="76A943D4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2F4D4BC3" w14:textId="227A4D18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7BBC5A7B" w14:textId="4923F26B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3E81AAC" w14:textId="436B6FE9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Color Class and Sex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A53E0DE" w14:textId="2285E83E" w:rsidR="00FB4DA3" w:rsidRPr="006441C0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57.16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EE6A12D" w14:textId="48DAF52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0C2375A" w14:textId="32C8AC5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5D26936" w14:textId="7A3FBF38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41B1DA6" w14:textId="2D3C274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48EC6830" w14:textId="3D3E4A2A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1E982DC8" w14:textId="3065C471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3477E231" w14:textId="56D8FEBD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62D4186" w14:textId="7AE17169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Plasticity and Loca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13795B6" w14:textId="72E6ECD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</w:t>
            </w:r>
            <w:r w:rsidRPr="000F1373">
              <w:rPr>
                <w:rFonts w:cs="Times New Roman"/>
              </w:rPr>
              <w:t>61.03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C772D7A" w14:textId="55A0BCA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3186A4D" w14:textId="2707159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AB2E2AA" w14:textId="383F42B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BAE73AA" w14:textId="035CFBE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4B2DF612" w14:textId="0FA5CBEC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1AD89AAA" w14:textId="3D45F445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680ADF30" w14:textId="76AF53B9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4213219" w14:textId="0F75831B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Plasticity and Seas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88B8DA7" w14:textId="0D48AE4B" w:rsidR="00FB4DA3" w:rsidRDefault="00FB4DA3" w:rsidP="00FB4DA3">
            <w:pPr>
              <w:jc w:val="center"/>
              <w:rPr>
                <w:rFonts w:cs="Times New Roman"/>
              </w:rPr>
            </w:pPr>
            <w:r w:rsidRPr="00C47215">
              <w:rPr>
                <w:rFonts w:cs="Times New Roman"/>
              </w:rPr>
              <w:t>-252.11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CC5E55B" w14:textId="6743CCE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EFCBBE8" w14:textId="7D53F5C8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0C1AA31" w14:textId="079A27C8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0AAFDD4" w14:textId="2CB7BE8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3FB8CBD7" w14:textId="4580BDBE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1D1410A8" w14:textId="2F70C99A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4181AB40" w14:textId="3D544752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69394E3" w14:textId="056E9AEB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Vert/Invert and Sex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6C3A2C2" w14:textId="67593F57" w:rsidR="00FB4DA3" w:rsidRDefault="00FB4DA3" w:rsidP="00FB4DA3">
            <w:pPr>
              <w:jc w:val="center"/>
              <w:rPr>
                <w:rFonts w:cs="Times New Roman"/>
              </w:rPr>
            </w:pPr>
            <w:r w:rsidRPr="00D51EF7">
              <w:rPr>
                <w:rFonts w:cs="Times New Roman"/>
              </w:rPr>
              <w:t>-259.30</w:t>
            </w:r>
            <w:r>
              <w:rPr>
                <w:rFonts w:cs="Times New Roman"/>
              </w:rPr>
              <w:t>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A479B3C" w14:textId="5A3C167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81B0D76" w14:textId="4AD2CDF7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0E03857" w14:textId="3814E34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4DE3E97" w14:textId="282B918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14F2F243" w14:textId="3C9837D8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0A5C0E6C" w14:textId="4744BB99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262D8A52" w14:textId="542A8070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C203AB0" w14:textId="52509562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Sex and Loca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B78560B" w14:textId="58245B68" w:rsidR="00FB4DA3" w:rsidRDefault="00FB4DA3" w:rsidP="00FB4DA3">
            <w:pPr>
              <w:jc w:val="center"/>
              <w:rPr>
                <w:rFonts w:cs="Times New Roman"/>
              </w:rPr>
            </w:pPr>
            <w:r w:rsidRPr="0064564D">
              <w:rPr>
                <w:rFonts w:cs="Times New Roman"/>
              </w:rPr>
              <w:t>-259.04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289B140" w14:textId="1F9BD53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761A224" w14:textId="368DCF9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7961A45" w14:textId="26EBE61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47A7EB8" w14:textId="4D6A8FF7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32DDAC75" w14:textId="2E6CE9F1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3E8FB820" w14:textId="7D2DD01A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7D1E2198" w14:textId="06EC927E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lastRenderedPageBreak/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7FBC240" w14:textId="2BC025B7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Sex and Seas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057D8CE" w14:textId="42556195" w:rsidR="00FB4DA3" w:rsidRDefault="00FB4DA3" w:rsidP="00FB4DA3">
            <w:pPr>
              <w:jc w:val="center"/>
              <w:rPr>
                <w:rFonts w:cs="Times New Roman"/>
              </w:rPr>
            </w:pPr>
            <w:r w:rsidRPr="00637DC4">
              <w:rPr>
                <w:rFonts w:cs="Times New Roman"/>
              </w:rPr>
              <w:t>-252.89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5254296" w14:textId="2D9AEEC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1782F9D" w14:textId="7D7E69F6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AC75994" w14:textId="15BC6DD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CC43770" w14:textId="0EF02098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61958036" w14:textId="70151CA8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7315D148" w14:textId="3F6480BE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785BF5DF" w14:textId="1EE25E3C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AF4773A" w14:textId="2B15AD77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Vert/Invert and Loca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F8ED8CB" w14:textId="69AAFAB1" w:rsidR="00FB4DA3" w:rsidRDefault="00FB4DA3" w:rsidP="00FB4DA3">
            <w:pPr>
              <w:jc w:val="center"/>
              <w:rPr>
                <w:rFonts w:cs="Times New Roman"/>
              </w:rPr>
            </w:pPr>
            <w:r w:rsidRPr="0002051F">
              <w:rPr>
                <w:rFonts w:cs="Times New Roman"/>
              </w:rPr>
              <w:t>-259.42</w:t>
            </w:r>
            <w:r>
              <w:rPr>
                <w:rFonts w:cs="Times New Roman"/>
              </w:rPr>
              <w:t>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61FACCC" w14:textId="0E529CF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8351222" w14:textId="1E1A808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7057E49" w14:textId="3805C34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8CAB1DA" w14:textId="566919C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0DABCCCC" w14:textId="1B99734A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08E3BC5A" w14:textId="12DC646F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77EFDC71" w14:textId="10E759C7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7E8C2FA" w14:textId="4452769E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Vert/Invert and Seas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78CC843" w14:textId="707E86A5" w:rsidR="00FB4DA3" w:rsidRPr="00C47215" w:rsidRDefault="00FB4DA3" w:rsidP="00FB4DA3">
            <w:pPr>
              <w:jc w:val="center"/>
              <w:rPr>
                <w:rFonts w:cs="Times New Roman"/>
              </w:rPr>
            </w:pPr>
            <w:r w:rsidRPr="00870812">
              <w:rPr>
                <w:rFonts w:cs="Times New Roman"/>
              </w:rPr>
              <w:t>-253.58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EEB8B34" w14:textId="4449CBF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D483411" w14:textId="0FE3996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602327D" w14:textId="3427FAB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D57B5BB" w14:textId="53523EAA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2C05C440" w14:textId="3F846C6B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2FC016D9" w14:textId="7446A17D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74C4863D" w14:textId="0E4A4DCA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25ECF11" w14:textId="6455ADBA" w:rsidR="00FB4DA3" w:rsidRPr="00F4024E" w:rsidRDefault="00FB4DA3" w:rsidP="00FB4DA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Location and Seas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A3A9138" w14:textId="1F9AD4F9" w:rsidR="00FB4DA3" w:rsidRPr="00D51EF7" w:rsidRDefault="00FB4DA3" w:rsidP="00FB4DA3">
            <w:pPr>
              <w:jc w:val="center"/>
              <w:rPr>
                <w:rFonts w:cs="Times New Roman"/>
              </w:rPr>
            </w:pPr>
            <w:r w:rsidRPr="00562250">
              <w:rPr>
                <w:rFonts w:cs="Times New Roman"/>
              </w:rPr>
              <w:t>-254.24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3E20D93" w14:textId="377A041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22FA08A" w14:textId="1B4E5C28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82E8354" w14:textId="2731735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B712C60" w14:textId="4D98BC67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54AE3B3C" w14:textId="74E6FDC9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4A6A676D" w14:textId="3B234C55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1F070CE9" w14:textId="1DE1B482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C870EDF" w14:textId="246A2B2A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lor Class and Aggression Measur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452851D" w14:textId="51F1FA8D" w:rsidR="00FB4DA3" w:rsidRPr="0064564D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59.66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CC96601" w14:textId="081B43B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55AFE3F" w14:textId="0F73231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ED86E1B" w14:textId="7D08FA7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004FCFE" w14:textId="3981A73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5434230F" w14:textId="756E053A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184BD30C" w14:textId="6F31C98B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14A20485" w14:textId="625DBBDF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69412DF" w14:textId="4C8FE5CE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lor Class and Geograph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9A4C377" w14:textId="2ED6DBD1" w:rsidR="00FB4DA3" w:rsidRPr="00637DC4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57.9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0EB6686" w14:textId="5407223A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1C908A8" w14:textId="42CA927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85DF709" w14:textId="4E871AF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7DB0497" w14:textId="544A3BF8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640DC431" w14:textId="51407563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0339BAE7" w14:textId="7F2C7ED0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205FD482" w14:textId="6BB034F5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7683241" w14:textId="49CF373F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lor Class and Social Rank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35CB5D7" w14:textId="3A28DB21" w:rsidR="00FB4DA3" w:rsidRPr="0002051F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56.13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6B8C4DB" w14:textId="4DFE236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964F7E6" w14:textId="07307A0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1871371" w14:textId="1BEB727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6018436" w14:textId="2348BEA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6909EACB" w14:textId="3E4DB3B4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7E43B28C" w14:textId="3C816A0D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7D99C882" w14:textId="34C74DAF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FAE2A8D" w14:textId="4BF3B600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lor Class and Obs. vs. Exp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7A31880" w14:textId="2FC0308C" w:rsidR="00FB4DA3" w:rsidRPr="00870812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58.14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6EF9F99" w14:textId="2BE38859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1CA73CB" w14:textId="3FB3626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EC909F6" w14:textId="6446B33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1900CB1" w14:textId="3735944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4BCE5BAC" w14:textId="391023B3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01478899" w14:textId="469FC55A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1076F227" w14:textId="646E2F7A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E348F58" w14:textId="58A9F74E" w:rsidR="00FB4DA3" w:rsidRPr="00F4024E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lor Class and Condi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16C0042" w14:textId="7DB9EDCE" w:rsidR="00FB4DA3" w:rsidRPr="00562250" w:rsidRDefault="00FB4DA3" w:rsidP="00FB4DA3">
            <w:pPr>
              <w:jc w:val="center"/>
              <w:rPr>
                <w:rFonts w:cs="Times New Roman"/>
              </w:rPr>
            </w:pPr>
            <w:r w:rsidRPr="00230826">
              <w:rPr>
                <w:rFonts w:cs="Times New Roman"/>
              </w:rPr>
              <w:t>-258.12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7529CED" w14:textId="47E1CDD9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75AE560" w14:textId="50E1F48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51E5878" w14:textId="1E44120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834EBD1" w14:textId="6013E01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7A62EECD" w14:textId="2E044B74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165EC634" w14:textId="407017E6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76AF15A4" w14:textId="735D094A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5DE1F34" w14:textId="7D92F046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gression Measured and Plasticit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55FD3A7" w14:textId="13D5458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62.16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8476543" w14:textId="328E529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604B301" w14:textId="5BFCDA26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D53E3E9" w14:textId="41898BB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65B447A" w14:textId="56F8D7E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27519BE9" w14:textId="33C79FB1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7FBA02CA" w14:textId="00D70CD2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490A7954" w14:textId="6846493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1DD5818" w14:textId="2E5C1AA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gression Measure and Sex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3895CA0" w14:textId="52E14C79" w:rsidR="00FB4DA3" w:rsidRDefault="00FB4DA3" w:rsidP="00FB4DA3">
            <w:pPr>
              <w:jc w:val="center"/>
              <w:rPr>
                <w:rFonts w:cs="Times New Roman"/>
              </w:rPr>
            </w:pPr>
            <w:r w:rsidRPr="009334BE">
              <w:rPr>
                <w:rFonts w:cs="Times New Roman"/>
              </w:rPr>
              <w:t>-260.90</w:t>
            </w:r>
            <w:r>
              <w:rPr>
                <w:rFonts w:cs="Times New Roman"/>
              </w:rPr>
              <w:t>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7B319AE" w14:textId="29958B7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CECDA7D" w14:textId="37EFDEB7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586C2AE" w14:textId="1537B009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DE75BD0" w14:textId="1CFF62A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5513793A" w14:textId="79E16C32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5FB3D308" w14:textId="671E94F7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51B22285" w14:textId="27EC4CB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9E31CC3" w14:textId="567986B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gression Measure and Vert/Inver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8D33383" w14:textId="3389A663" w:rsidR="00FB4DA3" w:rsidRDefault="00FB4DA3" w:rsidP="00FB4DA3">
            <w:pPr>
              <w:jc w:val="center"/>
              <w:rPr>
                <w:rFonts w:cs="Times New Roman"/>
              </w:rPr>
            </w:pPr>
            <w:r w:rsidRPr="00391643">
              <w:rPr>
                <w:rFonts w:cs="Times New Roman"/>
              </w:rPr>
              <w:t>-261.30</w:t>
            </w:r>
            <w:r>
              <w:rPr>
                <w:rFonts w:cs="Times New Roman"/>
              </w:rPr>
              <w:t>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96C1E27" w14:textId="010F16E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3CD97C9" w14:textId="04FB64A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144B6CA" w14:textId="5E233B0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42522C6" w14:textId="1CED02C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1B45A671" w14:textId="2D3FCDD0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2DCCAD4B" w14:textId="5A0F074E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2AAED222" w14:textId="0FB0887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FC03680" w14:textId="13429FB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gression Measure and Loca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BF77F4D" w14:textId="53490A5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61.51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0DB8CA8" w14:textId="770AEDF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1AFE126" w14:textId="29BE411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35D39A9" w14:textId="7E484D78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A79CD7A" w14:textId="09D6189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0D981567" w14:textId="15A27A1B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5D398E36" w14:textId="1E79D0A2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787893E4" w14:textId="586569C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4CE90C2" w14:textId="454E1787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gression Measure and Seas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39430ED" w14:textId="16BE6213" w:rsidR="00FB4DA3" w:rsidRPr="00230826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54.74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725D4C2" w14:textId="464729F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15FD617" w14:textId="139341E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4A5125E" w14:textId="6FCBA18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BBE43BD" w14:textId="41F6DB0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4245A3E1" w14:textId="61E61DCE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234FC781" w14:textId="04ACBE17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40C58E80" w14:textId="1481900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5F89F03" w14:textId="03DF1F68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gression Measure and Ag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DF9201D" w14:textId="0E73389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61.15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951D346" w14:textId="3ED2503A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322FCFF" w14:textId="6BB2B9B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05090F0" w14:textId="61D1B86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DD519E8" w14:textId="7457E4D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7205398A" w14:textId="5C29331D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4801D1CE" w14:textId="4D7D6462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4799C52B" w14:textId="7D142FC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12DCDEC" w14:textId="24297A7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gression Measure and Geograph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541C5A2" w14:textId="32B74CBD" w:rsidR="00FB4DA3" w:rsidRPr="009334BE" w:rsidRDefault="00FB4DA3" w:rsidP="00FB4DA3">
            <w:pPr>
              <w:jc w:val="center"/>
              <w:rPr>
                <w:rFonts w:cs="Times New Roman"/>
              </w:rPr>
            </w:pPr>
            <w:r w:rsidRPr="00FB0463">
              <w:rPr>
                <w:rFonts w:cs="Times New Roman"/>
              </w:rPr>
              <w:t>-262.62</w:t>
            </w:r>
            <w:r>
              <w:rPr>
                <w:rFonts w:cs="Times New Roman"/>
              </w:rPr>
              <w:t>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74784BC" w14:textId="6B6AAD49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DBBF292" w14:textId="2AEA3C0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E558F73" w14:textId="0DB9450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36D0266" w14:textId="6C7401A8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5E80EA2D" w14:textId="51CF0928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7BDC70A6" w14:textId="12A4B3BE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673B4505" w14:textId="2935626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7D3BD89" w14:textId="306ACC0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gression Measure and Social Rank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11B201D" w14:textId="007A18ED" w:rsidR="00FB4DA3" w:rsidRPr="00391643" w:rsidRDefault="00FB4DA3" w:rsidP="00FB4DA3">
            <w:pPr>
              <w:jc w:val="center"/>
              <w:rPr>
                <w:rFonts w:cs="Times New Roman"/>
              </w:rPr>
            </w:pPr>
            <w:r w:rsidRPr="003D3126">
              <w:rPr>
                <w:rFonts w:cs="Times New Roman"/>
              </w:rPr>
              <w:t>-259.38</w:t>
            </w:r>
            <w:r>
              <w:rPr>
                <w:rFonts w:cs="Times New Roman"/>
              </w:rPr>
              <w:t>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8ABCF3A" w14:textId="10D2BBA7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239C3FC" w14:textId="639B576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D203AD6" w14:textId="257CD43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87E2EF6" w14:textId="7578F76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53902902" w14:textId="0D0ACB16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1FC5F88D" w14:textId="5C821947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77CCC97B" w14:textId="5F7E612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65A6A4D" w14:textId="4BF2E28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gression Measure and Obs. vs. Exp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5ACADC4" w14:textId="626FDEC4" w:rsidR="00FB4DA3" w:rsidRDefault="00FB4DA3" w:rsidP="00FB4DA3">
            <w:pPr>
              <w:jc w:val="center"/>
              <w:rPr>
                <w:rFonts w:cs="Times New Roman"/>
              </w:rPr>
            </w:pPr>
            <w:r w:rsidRPr="00240DF8">
              <w:rPr>
                <w:rFonts w:cs="Times New Roman"/>
              </w:rPr>
              <w:t>-262.06</w:t>
            </w:r>
            <w:r>
              <w:rPr>
                <w:rFonts w:cs="Times New Roman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C930EF8" w14:textId="40FB162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0B226F9" w14:textId="75BA05C8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D8DE0FF" w14:textId="5664FC3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6FD5580" w14:textId="58000F49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061093AF" w14:textId="7C2EDB98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376758AF" w14:textId="44FE60B6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6D341AAB" w14:textId="4DFF4DE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2EFF5DB" w14:textId="50FD7EF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gression Measure and Condi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AB77D0B" w14:textId="425B764A" w:rsidR="00FB4DA3" w:rsidRDefault="00FB4DA3" w:rsidP="00FB4DA3">
            <w:pPr>
              <w:jc w:val="center"/>
              <w:rPr>
                <w:rFonts w:cs="Times New Roman"/>
              </w:rPr>
            </w:pPr>
            <w:r w:rsidRPr="00985E5D">
              <w:rPr>
                <w:rFonts w:cs="Times New Roman"/>
              </w:rPr>
              <w:t>-259.83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C44E876" w14:textId="276043C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A96E30F" w14:textId="64D93677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991C1BF" w14:textId="5AFFA189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7C26346" w14:textId="363CD858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6DD11289" w14:textId="4607E8FF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0A47320B" w14:textId="08C10B9B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27964D1B" w14:textId="7A2374A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C18C027" w14:textId="2DC09B8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lasticity and Geograph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C906C9C" w14:textId="7CAEFE17" w:rsidR="00FB4DA3" w:rsidRDefault="00FB4DA3" w:rsidP="00FB4DA3">
            <w:pPr>
              <w:jc w:val="center"/>
              <w:rPr>
                <w:rFonts w:cs="Times New Roman"/>
              </w:rPr>
            </w:pPr>
            <w:r w:rsidRPr="00DF6A90">
              <w:rPr>
                <w:rFonts w:cs="Times New Roman"/>
              </w:rPr>
              <w:t>-261.07</w:t>
            </w:r>
            <w:r>
              <w:rPr>
                <w:rFonts w:cs="Times New Roman"/>
              </w:rPr>
              <w:t>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BA391B5" w14:textId="79607E37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D19C277" w14:textId="21B7943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04636DB" w14:textId="6D8D54F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0B3516A" w14:textId="4BA3ADC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70E6FA45" w14:textId="7B01F811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55521BC7" w14:textId="681C1569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158EBC00" w14:textId="37D01E9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FCEFFC7" w14:textId="6E31056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lasticity and Social Rank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3373C79" w14:textId="4567B5B1" w:rsidR="00FB4DA3" w:rsidRPr="00FB0463" w:rsidRDefault="00FB4DA3" w:rsidP="00FB4DA3">
            <w:pPr>
              <w:jc w:val="center"/>
              <w:rPr>
                <w:rFonts w:cs="Times New Roman"/>
              </w:rPr>
            </w:pPr>
            <w:r w:rsidRPr="00FC7C14">
              <w:rPr>
                <w:rFonts w:cs="Times New Roman"/>
              </w:rPr>
              <w:t>-257.65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917DD39" w14:textId="6AD951C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38EC9CC" w14:textId="43B0B458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7E054C7" w14:textId="3910FEE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4211C94" w14:textId="0AB5031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186E502A" w14:textId="4F638C9A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7E413835" w14:textId="5B0607C4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74DC18A6" w14:textId="0F7F2E97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AAA84A7" w14:textId="1A06D039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lasticity and Obs. vs. Exp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AAFC752" w14:textId="40AC29F4" w:rsidR="00FB4DA3" w:rsidRPr="003D3126" w:rsidRDefault="00FB4DA3" w:rsidP="00FB4DA3">
            <w:pPr>
              <w:jc w:val="center"/>
              <w:rPr>
                <w:rFonts w:cs="Times New Roman"/>
              </w:rPr>
            </w:pPr>
            <w:r w:rsidRPr="00BC225E">
              <w:rPr>
                <w:rFonts w:cs="Times New Roman"/>
              </w:rPr>
              <w:t>-261.12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47E67AA" w14:textId="486E484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5B9431" w14:textId="1B772028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450CE74" w14:textId="1D518709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B0D09E4" w14:textId="754C39F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1164C000" w14:textId="15B40122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588AFBEB" w14:textId="612672A6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01FA596D" w14:textId="3771C6C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C4549D7" w14:textId="2765359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lasticity and Condi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92EB380" w14:textId="1AE779AE" w:rsidR="00FB4DA3" w:rsidRPr="00240DF8" w:rsidRDefault="00FB4DA3" w:rsidP="00FB4DA3">
            <w:pPr>
              <w:jc w:val="center"/>
              <w:rPr>
                <w:rFonts w:cs="Times New Roman"/>
              </w:rPr>
            </w:pPr>
            <w:r w:rsidRPr="00C249AC">
              <w:rPr>
                <w:rFonts w:cs="Times New Roman"/>
              </w:rPr>
              <w:t>-260.06</w:t>
            </w:r>
            <w:r>
              <w:rPr>
                <w:rFonts w:cs="Times New Roman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FA8D964" w14:textId="06E1C786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BA8AB64" w14:textId="64B62D5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0C401E8" w14:textId="2334AAC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A89EE62" w14:textId="3FFAEDE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1B09426B" w14:textId="425004C4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54C2FBD5" w14:textId="4D45BCDD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04F230CC" w14:textId="78F26DD7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A46C133" w14:textId="73702369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x and Geograph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76E991E" w14:textId="41049E49" w:rsidR="00FB4DA3" w:rsidRPr="00985E5D" w:rsidRDefault="00FB4DA3" w:rsidP="00FB4DA3">
            <w:pPr>
              <w:jc w:val="center"/>
              <w:rPr>
                <w:rFonts w:cs="Times New Roman"/>
              </w:rPr>
            </w:pPr>
            <w:r w:rsidRPr="00B1780D">
              <w:rPr>
                <w:rFonts w:cs="Times New Roman"/>
              </w:rPr>
              <w:t>-260.16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8F4FAB4" w14:textId="518B306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94286F6" w14:textId="36AE3516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8404E5A" w14:textId="68F8930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60ABB5F" w14:textId="060AD71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076B5AC2" w14:textId="5DD8EE36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79336BD1" w14:textId="3C856A3E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1E0B2206" w14:textId="1A81D21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C250EEE" w14:textId="48CB9EA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x and Social Rank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4BA96A1" w14:textId="61D33F3D" w:rsidR="00FB4DA3" w:rsidRPr="00DF6A90" w:rsidRDefault="00FB4DA3" w:rsidP="00FB4DA3">
            <w:pPr>
              <w:jc w:val="center"/>
              <w:rPr>
                <w:rFonts w:cs="Times New Roman"/>
              </w:rPr>
            </w:pPr>
            <w:r w:rsidRPr="003F64EE">
              <w:rPr>
                <w:rFonts w:cs="Times New Roman"/>
              </w:rPr>
              <w:t>-257.66</w:t>
            </w:r>
            <w:r>
              <w:rPr>
                <w:rFonts w:cs="Times New Roman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53173FC" w14:textId="0070116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53B47AF" w14:textId="3D272F16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E3A0D2A" w14:textId="564468F7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418098F" w14:textId="3A998089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654994FA" w14:textId="763B28AA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79EDDC38" w14:textId="52E52D76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5C65B9C2" w14:textId="3F5CBE9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5942D87" w14:textId="4A4E8BB8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x and Obs. vs. Exp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0A37D04" w14:textId="04D48B78" w:rsidR="00FB4DA3" w:rsidRPr="00FC7C14" w:rsidRDefault="00FB4DA3" w:rsidP="00FB4DA3">
            <w:pPr>
              <w:jc w:val="center"/>
              <w:rPr>
                <w:rFonts w:cs="Times New Roman"/>
              </w:rPr>
            </w:pPr>
            <w:r w:rsidRPr="003B5687">
              <w:rPr>
                <w:rFonts w:cs="Times New Roman"/>
              </w:rPr>
              <w:t>-259.39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AFFEEA5" w14:textId="701C1E46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7733B3C" w14:textId="1838DDD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AB43A0D" w14:textId="76D1C85A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F23C29D" w14:textId="42BA3E26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3D0DDE43" w14:textId="06783390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220831F1" w14:textId="58147460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52D76319" w14:textId="5A227A7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C019D56" w14:textId="59185AF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x and Condi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4FDAB42" w14:textId="502F6BE7" w:rsidR="00FB4DA3" w:rsidRPr="00BC225E" w:rsidRDefault="00FB4DA3" w:rsidP="00FB4DA3">
            <w:pPr>
              <w:jc w:val="center"/>
              <w:rPr>
                <w:rFonts w:cs="Times New Roman"/>
              </w:rPr>
            </w:pPr>
            <w:r w:rsidRPr="00B25BA9">
              <w:rPr>
                <w:rFonts w:cs="Times New Roman"/>
              </w:rPr>
              <w:t>-258.7</w:t>
            </w:r>
            <w:r>
              <w:rPr>
                <w:rFonts w:cs="Times New Roman"/>
              </w:rPr>
              <w:t>7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29FD39A" w14:textId="54C1D156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8857F81" w14:textId="581437B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479596B" w14:textId="429BB87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E684ABF" w14:textId="6ED9F95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23C15E05" w14:textId="6EEA6DA0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51FDC735" w14:textId="4C40A2CF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1E92DCFA" w14:textId="6FE4770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33418FF" w14:textId="46A9791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Vert/Invert and Geograph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0AFAEA1" w14:textId="2E30A828" w:rsidR="00FB4DA3" w:rsidRPr="00C249AC" w:rsidRDefault="00FB4DA3" w:rsidP="00FB4DA3">
            <w:pPr>
              <w:jc w:val="center"/>
              <w:rPr>
                <w:rFonts w:cs="Times New Roman"/>
              </w:rPr>
            </w:pPr>
            <w:r w:rsidRPr="009A7029">
              <w:rPr>
                <w:rFonts w:cs="Times New Roman"/>
              </w:rPr>
              <w:t>-260.71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ECB0E9C" w14:textId="45452DE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EFC6961" w14:textId="30CC75D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4639EDB" w14:textId="5852F6C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CD211B2" w14:textId="623A400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66B2B37E" w14:textId="6F8336D1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4C0D7E29" w14:textId="709CCFDF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49555692" w14:textId="7A43FB0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9E7047D" w14:textId="63C45D18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Vert/Invert and Social Rank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EA42D5D" w14:textId="13843B9D" w:rsidR="00FB4DA3" w:rsidRPr="00B1780D" w:rsidRDefault="00FB4DA3" w:rsidP="00FB4DA3">
            <w:pPr>
              <w:jc w:val="center"/>
              <w:rPr>
                <w:rFonts w:cs="Times New Roman"/>
              </w:rPr>
            </w:pPr>
            <w:r w:rsidRPr="00525FF2">
              <w:rPr>
                <w:rFonts w:cs="Times New Roman"/>
              </w:rPr>
              <w:t>-256.71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B6D2F96" w14:textId="506C0B1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6C76F6D" w14:textId="5CAAD7D7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C0A6B96" w14:textId="7880BFB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6CE1BCE" w14:textId="41A7686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4ADF9BD1" w14:textId="415B406D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4893E18F" w14:textId="7F6979DD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2B01ED6B" w14:textId="4787A3E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3FDDA12" w14:textId="6465EA37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Vert/Invert and Obs. vs. Exp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CA3A0DB" w14:textId="3ECC3382" w:rsidR="00FB4DA3" w:rsidRPr="003F64EE" w:rsidRDefault="00FB4DA3" w:rsidP="00FB4DA3">
            <w:pPr>
              <w:jc w:val="center"/>
              <w:rPr>
                <w:rFonts w:cs="Times New Roman"/>
              </w:rPr>
            </w:pPr>
            <w:r w:rsidRPr="00A71C1D">
              <w:rPr>
                <w:rFonts w:cs="Times New Roman"/>
              </w:rPr>
              <w:t>-260.49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C5ED3DD" w14:textId="5ECC10D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CF2AB1E" w14:textId="2468E4F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49B4BAE" w14:textId="20200FC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4B32B60" w14:textId="7E7CFFF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0C75046E" w14:textId="3AF57212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1D9CE673" w14:textId="0037AE3B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6DAEB061" w14:textId="2AB1BF6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1B16030" w14:textId="45EA979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Vert/Invert and Condi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CC40174" w14:textId="578DA32F" w:rsidR="00FB4DA3" w:rsidRPr="003B5687" w:rsidRDefault="00FB4DA3" w:rsidP="00FB4DA3">
            <w:pPr>
              <w:jc w:val="center"/>
              <w:rPr>
                <w:rFonts w:cs="Times New Roman"/>
              </w:rPr>
            </w:pPr>
            <w:r w:rsidRPr="00593F02">
              <w:rPr>
                <w:rFonts w:cs="Times New Roman"/>
              </w:rPr>
              <w:t>-259.48</w:t>
            </w:r>
            <w:r>
              <w:rPr>
                <w:rFonts w:cs="Times New Roman"/>
              </w:rPr>
              <w:t>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678AE2F" w14:textId="5471334A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EBF2268" w14:textId="6B8D16B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597C7C0" w14:textId="555F5FE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AD6CDAA" w14:textId="7FE2175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7323BEBC" w14:textId="4E440392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011E89DF" w14:textId="3D592012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1BE496C1" w14:textId="35941DF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B7833D8" w14:textId="56BD8C5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ocation and Geograph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D69B51E" w14:textId="667B66A4" w:rsidR="00FB4DA3" w:rsidRPr="00B25BA9" w:rsidRDefault="00FB4DA3" w:rsidP="00FB4DA3">
            <w:pPr>
              <w:jc w:val="center"/>
              <w:rPr>
                <w:rFonts w:cs="Times New Roman"/>
              </w:rPr>
            </w:pPr>
            <w:r w:rsidRPr="00586D33">
              <w:rPr>
                <w:rFonts w:cs="Times New Roman"/>
              </w:rPr>
              <w:t>-260.19</w:t>
            </w:r>
            <w:r>
              <w:rPr>
                <w:rFonts w:cs="Times New Roman"/>
              </w:rPr>
              <w:t>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B561CF6" w14:textId="32F493F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1A1D3C5" w14:textId="06258E8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8461491" w14:textId="02BC505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38FDD03" w14:textId="7B77708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1F301873" w14:textId="068C64D3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4B577904" w14:textId="1326B950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733294D7" w14:textId="29DF3EA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684FDA7" w14:textId="224065C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ocation and Social Rank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703F21E" w14:textId="75800E89" w:rsidR="00FB4DA3" w:rsidRPr="009A7029" w:rsidRDefault="00FB4DA3" w:rsidP="00FB4DA3">
            <w:pPr>
              <w:jc w:val="center"/>
              <w:rPr>
                <w:rFonts w:cs="Times New Roman"/>
              </w:rPr>
            </w:pPr>
            <w:r w:rsidRPr="00EA2470">
              <w:rPr>
                <w:rFonts w:cs="Times New Roman"/>
              </w:rPr>
              <w:t>-256.61</w:t>
            </w:r>
            <w:r>
              <w:rPr>
                <w:rFonts w:cs="Times New Roman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D6C4BE2" w14:textId="2D2BB82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EA7CE8D" w14:textId="25EEEF1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6ABF2ED" w14:textId="490FD0C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D936A07" w14:textId="61AE1BD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4F9FFB1E" w14:textId="7693B891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1ABC4652" w14:textId="47718B8F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0BFBB1F5" w14:textId="7A1780A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1E6C87D" w14:textId="2886D20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ocation and Obs. vs. Exp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DA63E00" w14:textId="35D2E3B2" w:rsidR="00FB4DA3" w:rsidRPr="00525FF2" w:rsidRDefault="00FB4DA3" w:rsidP="00FB4DA3">
            <w:pPr>
              <w:jc w:val="center"/>
              <w:rPr>
                <w:rFonts w:cs="Times New Roman"/>
              </w:rPr>
            </w:pPr>
            <w:r w:rsidRPr="007E301D">
              <w:rPr>
                <w:rFonts w:cs="Times New Roman"/>
              </w:rPr>
              <w:t>-261.15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DA550A2" w14:textId="243DF58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A130708" w14:textId="0836DB8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7018FE0" w14:textId="18054AA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1F979A3" w14:textId="36F0D10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6A03C8BC" w14:textId="101609A9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03F84370" w14:textId="2E38C1B2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68264DDB" w14:textId="34EA66B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085C9DD" w14:textId="19DD709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ocation and Condi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79DEE10" w14:textId="706C6DB2" w:rsidR="00FB4DA3" w:rsidRPr="00A71C1D" w:rsidRDefault="00FB4DA3" w:rsidP="00FB4DA3">
            <w:pPr>
              <w:jc w:val="center"/>
              <w:rPr>
                <w:rFonts w:cs="Times New Roman"/>
              </w:rPr>
            </w:pPr>
            <w:r w:rsidRPr="00812C69">
              <w:rPr>
                <w:rFonts w:cs="Times New Roman"/>
              </w:rPr>
              <w:t>-258.8</w:t>
            </w:r>
            <w:r>
              <w:rPr>
                <w:rFonts w:cs="Times New Roman"/>
              </w:rPr>
              <w:t>6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0C2C04B" w14:textId="7E97FFF7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A57C6FA" w14:textId="43FDEC4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4793478" w14:textId="7FCFDAA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8DEBCA8" w14:textId="2A27B35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526B84A2" w14:textId="39DD1B4C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7AF0223A" w14:textId="01CC12D2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03BE7D60" w14:textId="2DE91FA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DDC844C" w14:textId="4A381F7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ason and Geograph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FCC28D5" w14:textId="307422C3" w:rsidR="00FB4DA3" w:rsidRPr="00593F02" w:rsidRDefault="00FB4DA3" w:rsidP="00FB4DA3">
            <w:pPr>
              <w:jc w:val="center"/>
              <w:rPr>
                <w:rFonts w:cs="Times New Roman"/>
              </w:rPr>
            </w:pPr>
            <w:r w:rsidRPr="000855A9">
              <w:rPr>
                <w:rFonts w:cs="Times New Roman"/>
              </w:rPr>
              <w:t>-253.94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6474952" w14:textId="59A9F75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7D4B5BD" w14:textId="6602458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64D0388" w14:textId="7D62A2A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38D3327" w14:textId="647FBA6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0CFABF36" w14:textId="5A97DF90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55017A8F" w14:textId="0A862196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02D6F7BD" w14:textId="3C50F35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BEAAE08" w14:textId="0B48C2A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ason and Social Rank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5232E5E" w14:textId="39EC7737" w:rsidR="00FB4DA3" w:rsidRPr="00586D33" w:rsidRDefault="00FB4DA3" w:rsidP="00FB4DA3">
            <w:pPr>
              <w:jc w:val="center"/>
              <w:rPr>
                <w:rFonts w:cs="Times New Roman"/>
              </w:rPr>
            </w:pPr>
            <w:r w:rsidRPr="000254DB">
              <w:rPr>
                <w:rFonts w:cs="Times New Roman"/>
              </w:rPr>
              <w:t>-251.77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1B6A53A" w14:textId="67B362B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6ED91DE" w14:textId="03EAAB9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301A56C" w14:textId="4CF8376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1340DC7" w14:textId="74D3364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56C32CFB" w14:textId="36DA9F0B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5145B736" w14:textId="18A17E4B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55DE2B78" w14:textId="4427BE9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7368405" w14:textId="3B2FE5E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ason and Obs. vs. Exp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1737D19" w14:textId="4E3E3D78" w:rsidR="00FB4DA3" w:rsidRPr="00EA2470" w:rsidRDefault="00FB4DA3" w:rsidP="00FB4DA3">
            <w:pPr>
              <w:jc w:val="center"/>
              <w:rPr>
                <w:rFonts w:cs="Times New Roman"/>
              </w:rPr>
            </w:pPr>
            <w:r w:rsidRPr="00E8288F">
              <w:rPr>
                <w:rFonts w:cs="Times New Roman"/>
              </w:rPr>
              <w:t>-253.97</w:t>
            </w:r>
            <w:r>
              <w:rPr>
                <w:rFonts w:cs="Times New Roman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692F449" w14:textId="6EB8CFC7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EB263F2" w14:textId="22EAABCA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CB10312" w14:textId="1C49AB6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DCFA04E" w14:textId="2D47AA7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0676BF6B" w14:textId="319C8EAC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647765E9" w14:textId="149A19E1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336A7D72" w14:textId="252D926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75B502A" w14:textId="1710BE76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ason and Condi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51F1541" w14:textId="334E5BCE" w:rsidR="00FB4DA3" w:rsidRPr="007E301D" w:rsidRDefault="00FB4DA3" w:rsidP="00FB4DA3">
            <w:pPr>
              <w:jc w:val="center"/>
              <w:rPr>
                <w:rFonts w:cs="Times New Roman"/>
              </w:rPr>
            </w:pPr>
            <w:r w:rsidRPr="002C3462">
              <w:rPr>
                <w:rFonts w:cs="Times New Roman"/>
              </w:rPr>
              <w:t>-253.28</w:t>
            </w:r>
            <w:r>
              <w:rPr>
                <w:rFonts w:cs="Times New Roman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47F28B8" w14:textId="7B276AE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D49E6F9" w14:textId="4F9275B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72EA6E9" w14:textId="7DD8D83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3C62B4A" w14:textId="02E782C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76DF9471" w14:textId="2D2770E6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2122CC6C" w14:textId="7A4EACBB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1B2E2B7B" w14:textId="296250A6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546CC66" w14:textId="6634B431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ife Stage</w:t>
            </w:r>
            <w:r w:rsidR="00FB4DA3">
              <w:rPr>
                <w:rFonts w:cs="Times New Roman"/>
              </w:rPr>
              <w:t xml:space="preserve"> and Geograph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81C402C" w14:textId="4E91E8E9" w:rsidR="00FB4DA3" w:rsidRPr="00812C69" w:rsidRDefault="00FB4DA3" w:rsidP="00FB4DA3">
            <w:pPr>
              <w:jc w:val="center"/>
              <w:rPr>
                <w:rFonts w:cs="Times New Roman"/>
              </w:rPr>
            </w:pPr>
            <w:r w:rsidRPr="00364890">
              <w:rPr>
                <w:rFonts w:cs="Times New Roman"/>
              </w:rPr>
              <w:t>-259.81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ED686AB" w14:textId="124C2F86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6F907D1" w14:textId="04C455F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AADB185" w14:textId="665BB41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48017ED" w14:textId="12F3781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3745818A" w14:textId="1E30C875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7A363053" w14:textId="00874B80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16246092" w14:textId="59CB4A5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C998F31" w14:textId="6945155D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ife Stage</w:t>
            </w:r>
            <w:r w:rsidR="00FB4DA3">
              <w:rPr>
                <w:rFonts w:cs="Times New Roman"/>
              </w:rPr>
              <w:t xml:space="preserve"> and Social Rank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A170F95" w14:textId="73E6B943" w:rsidR="00FB4DA3" w:rsidRPr="000855A9" w:rsidRDefault="00FB4DA3" w:rsidP="00FB4DA3">
            <w:pPr>
              <w:jc w:val="center"/>
              <w:rPr>
                <w:rFonts w:cs="Times New Roman"/>
              </w:rPr>
            </w:pPr>
            <w:r w:rsidRPr="00400F8A">
              <w:rPr>
                <w:rFonts w:cs="Times New Roman"/>
              </w:rPr>
              <w:t>-256.91</w:t>
            </w:r>
            <w:r>
              <w:rPr>
                <w:rFonts w:cs="Times New Roman"/>
              </w:rPr>
              <w:t>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1BDBD97" w14:textId="38CD2ADE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71F2A70" w14:textId="3B01E65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1ABE9B3" w14:textId="39D21096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B3137CB" w14:textId="2056ABD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61682219" w14:textId="0C1464CC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2BA270D9" w14:textId="72F1068D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07D90180" w14:textId="4147CAA9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B1B4FB0" w14:textId="42A7B473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ife Stage</w:t>
            </w:r>
            <w:r w:rsidR="00FB4DA3">
              <w:rPr>
                <w:rFonts w:cs="Times New Roman"/>
              </w:rPr>
              <w:t xml:space="preserve"> and Obs. vs. Exp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1CCD1A7" w14:textId="509580A8" w:rsidR="00FB4DA3" w:rsidRPr="000254DB" w:rsidRDefault="00FB4DA3" w:rsidP="00FB4DA3">
            <w:pPr>
              <w:jc w:val="center"/>
              <w:rPr>
                <w:rFonts w:cs="Times New Roman"/>
              </w:rPr>
            </w:pPr>
            <w:r w:rsidRPr="00051F01">
              <w:rPr>
                <w:rFonts w:cs="Times New Roman"/>
              </w:rPr>
              <w:t>-260.1</w:t>
            </w:r>
            <w:r>
              <w:rPr>
                <w:rFonts w:cs="Times New Roman"/>
              </w:rPr>
              <w:t>7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993CEC8" w14:textId="41F7A85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670A3B2" w14:textId="5D01B99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A44EA16" w14:textId="24F849C6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0D522BD" w14:textId="0FCD375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239542FD" w14:textId="0A85B176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47159740" w14:textId="3037AFD0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17445419" w14:textId="18DEF81F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35AFBE1" w14:textId="5D5EB877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ife Stage</w:t>
            </w:r>
            <w:r w:rsidR="00FB4DA3">
              <w:rPr>
                <w:rFonts w:cs="Times New Roman"/>
              </w:rPr>
              <w:t xml:space="preserve"> and Condi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47DB470" w14:textId="048E9F7B" w:rsidR="00FB4DA3" w:rsidRPr="00E8288F" w:rsidRDefault="00FB4DA3" w:rsidP="00FB4DA3">
            <w:pPr>
              <w:jc w:val="center"/>
              <w:rPr>
                <w:rFonts w:cs="Times New Roman"/>
              </w:rPr>
            </w:pPr>
            <w:r w:rsidRPr="001C235B">
              <w:rPr>
                <w:rFonts w:cs="Times New Roman"/>
              </w:rPr>
              <w:t>-259.29</w:t>
            </w:r>
            <w:r>
              <w:rPr>
                <w:rFonts w:cs="Times New Roman"/>
              </w:rPr>
              <w:t>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5801464" w14:textId="14872AA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D9B02CA" w14:textId="6F8AF846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EC6DDA4" w14:textId="224292B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E31C9C0" w14:textId="44FD5A5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6360987A" w14:textId="0056F1FC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28DB997B" w14:textId="0BC658F7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58FA7E29" w14:textId="07B1776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CC6D1C6" w14:textId="51C876F8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eography and Social Rank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26A5B78" w14:textId="2A3EC941" w:rsidR="00FB4DA3" w:rsidRPr="002C3462" w:rsidRDefault="00FB4DA3" w:rsidP="00FB4DA3">
            <w:pPr>
              <w:jc w:val="center"/>
              <w:rPr>
                <w:rFonts w:cs="Times New Roman"/>
              </w:rPr>
            </w:pPr>
            <w:r w:rsidRPr="005A408F">
              <w:rPr>
                <w:rFonts w:cs="Times New Roman"/>
              </w:rPr>
              <w:t>-258.68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543C976" w14:textId="469F402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494768D" w14:textId="7027972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E94F264" w14:textId="49EBA5D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323A0C6" w14:textId="66935A09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534FAAA2" w14:textId="3E625EAA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6D3422C6" w14:textId="3251FDD1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30E0A3BD" w14:textId="0598A1B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4F664C6" w14:textId="1516F329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eography and Obs. vs. Exp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B84D4F9" w14:textId="0AB44E15" w:rsidR="00FB4DA3" w:rsidRPr="00364890" w:rsidRDefault="00FB4DA3" w:rsidP="00FB4DA3">
            <w:pPr>
              <w:jc w:val="center"/>
              <w:rPr>
                <w:rFonts w:cs="Times New Roman"/>
              </w:rPr>
            </w:pPr>
            <w:r w:rsidRPr="006027E4">
              <w:rPr>
                <w:rFonts w:cs="Times New Roman"/>
              </w:rPr>
              <w:t>-258.47</w:t>
            </w:r>
            <w:r>
              <w:rPr>
                <w:rFonts w:cs="Times New Roman"/>
              </w:rPr>
              <w:t>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1EB3483" w14:textId="038B955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74A80B3" w14:textId="318A09B6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0381737" w14:textId="6EB0475A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2DF57B3" w14:textId="64CD398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0E830329" w14:textId="6199DB91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0F9D7B29" w14:textId="531CF344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7EB4D3B8" w14:textId="2BC1627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A2B40A3" w14:textId="35B74F7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eography and Condi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85BA4B9" w14:textId="6244867A" w:rsidR="00FB4DA3" w:rsidRPr="00400F8A" w:rsidRDefault="00FB4DA3" w:rsidP="00FB4DA3">
            <w:pPr>
              <w:jc w:val="center"/>
              <w:rPr>
                <w:rFonts w:cs="Times New Roman"/>
              </w:rPr>
            </w:pPr>
            <w:r w:rsidRPr="00161120">
              <w:rPr>
                <w:rFonts w:cs="Times New Roman"/>
              </w:rPr>
              <w:t>-260.56</w:t>
            </w:r>
            <w:r>
              <w:rPr>
                <w:rFonts w:cs="Times New Roman"/>
              </w:rPr>
              <w:t>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ECB429F" w14:textId="527089C8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6C79970" w14:textId="5E3A93B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256490F" w14:textId="46729CF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33DA988" w14:textId="577861A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18AD5A76" w14:textId="39D8E5F3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626421D9" w14:textId="4D7423C7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40F26829" w14:textId="5EF3B82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E92CF20" w14:textId="66B72F6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ocial Rank and Obs. vs. Exp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120DD7C" w14:textId="0D6086EE" w:rsidR="00FB4DA3" w:rsidRPr="00051F01" w:rsidRDefault="00FB4DA3" w:rsidP="00FB4DA3">
            <w:pPr>
              <w:jc w:val="center"/>
              <w:rPr>
                <w:rFonts w:cs="Times New Roman"/>
              </w:rPr>
            </w:pPr>
            <w:r w:rsidRPr="004308BB">
              <w:rPr>
                <w:rFonts w:cs="Times New Roman"/>
              </w:rPr>
              <w:t>-257.77</w:t>
            </w:r>
            <w:r>
              <w:rPr>
                <w:rFonts w:cs="Times New Roman"/>
              </w:rPr>
              <w:t>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4DDB63C" w14:textId="68DA35C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8A513FB" w14:textId="23C5D3AD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FFC6B82" w14:textId="4878D918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1B546A6" w14:textId="6741891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7B8D6AFF" w14:textId="30C57018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0BF7602C" w14:textId="7B4EB371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4DF4B077" w14:textId="68681BD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F2296E7" w14:textId="11D15B46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ocial Rank and Condi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D03F54F" w14:textId="54FE07F4" w:rsidR="00FB4DA3" w:rsidRPr="001C235B" w:rsidRDefault="00FB4DA3" w:rsidP="00FB4DA3">
            <w:pPr>
              <w:jc w:val="center"/>
              <w:rPr>
                <w:rFonts w:cs="Times New Roman"/>
              </w:rPr>
            </w:pPr>
            <w:r w:rsidRPr="00D85B96">
              <w:rPr>
                <w:rFonts w:cs="Times New Roman"/>
              </w:rPr>
              <w:t>-256.12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BE6A5EE" w14:textId="5402639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A7840DA" w14:textId="6F7A2DA3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25CB72C" w14:textId="504C682C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9EBF3DF" w14:textId="62F8AC1B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1546EB2B" w14:textId="7BF10554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FB4DA3" w:rsidRPr="00A758D1" w14:paraId="7C147ADD" w14:textId="5CB88080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73A873EE" w14:textId="12BE4C44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0746CDF" w14:textId="403B47F9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bs. vs. Exp and Condi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D8160C8" w14:textId="173310ED" w:rsidR="00FB4DA3" w:rsidRPr="005A408F" w:rsidRDefault="00FB4DA3" w:rsidP="00FB4DA3">
            <w:pPr>
              <w:jc w:val="center"/>
              <w:rPr>
                <w:rFonts w:cs="Times New Roman"/>
              </w:rPr>
            </w:pPr>
            <w:r w:rsidRPr="00276918">
              <w:rPr>
                <w:rFonts w:cs="Times New Roman"/>
              </w:rPr>
              <w:t>-259.73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76AB438" w14:textId="7E64DC50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390A0D6" w14:textId="7DB505B5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E76F913" w14:textId="01F6E452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53E24BF" w14:textId="17084251" w:rsidR="00FB4DA3" w:rsidRDefault="00FB4DA3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2D268AF7" w14:textId="3D5ABBEF" w:rsidR="00FB4DA3" w:rsidRDefault="007963AD" w:rsidP="00FB4DA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492A73" w:rsidRPr="00A758D1" w14:paraId="3CF74AF6" w14:textId="77777777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5D485731" w14:textId="2CA41026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B45E238" w14:textId="31529748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e Controlled and Color Clas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3045C02" w14:textId="0E61A2E8" w:rsidR="00492A73" w:rsidRPr="00276918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52.74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94A6E26" w14:textId="2C5CBEFA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7709535" w14:textId="7D173696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518BDDC" w14:textId="7E961A6A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1389630" w14:textId="5F805382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62E66D2D" w14:textId="59109DEF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492A73" w:rsidRPr="00A758D1" w14:paraId="7919735E" w14:textId="77777777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4285641A" w14:textId="40029040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25E17A2" w14:textId="48EC1D2C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e Controlled and Agg Measur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EBD61B1" w14:textId="5E98F920" w:rsidR="00492A73" w:rsidRPr="00276918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56.90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25993DA" w14:textId="541DD858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189CFC9" w14:textId="18018BED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EF537B3" w14:textId="0E61C26A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066AB2B" w14:textId="576C22A4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7DC13BA0" w14:textId="6A79C804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492A73" w:rsidRPr="00A758D1" w14:paraId="26419A2A" w14:textId="77777777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7C190030" w14:textId="2AB3E935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6292EDE" w14:textId="4A3C1A1A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e Controlled and Plasticit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4F7D72F" w14:textId="68035ED9" w:rsidR="00492A73" w:rsidRPr="00276918" w:rsidRDefault="00E426E2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55.39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3070C6D" w14:textId="57783E50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749016" w14:textId="3AFB7315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2C85158" w14:textId="5B7AB54F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9E55D09" w14:textId="0D8A78E2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5F2EECDC" w14:textId="144C4022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492A73" w:rsidRPr="00A758D1" w14:paraId="022E8C75" w14:textId="77777777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17B47879" w14:textId="02FAECDE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17E7993" w14:textId="2CAC96CD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e Controlled and Sex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C0AB80B" w14:textId="69CDC6EB" w:rsidR="00492A73" w:rsidRPr="00276918" w:rsidRDefault="000956EC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54.93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2436E50" w14:textId="0D3BCDDD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FEBE33C" w14:textId="4A554644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7792520" w14:textId="44757445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D921C89" w14:textId="68FA658A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295D7A6E" w14:textId="69163D3E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492A73" w:rsidRPr="00A758D1" w14:paraId="6D0F52CB" w14:textId="77777777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3163677B" w14:textId="0B21D3D7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D85AD87" w14:textId="0C86C1F1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e Controlled and Vert/Inver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C5EF7B3" w14:textId="1F30797A" w:rsidR="00492A73" w:rsidRPr="00276918" w:rsidRDefault="00DE116C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56.35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25157D6" w14:textId="09C87532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5A35D00" w14:textId="6A44B15D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7337B94" w14:textId="68553172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D18BE8A" w14:textId="2756DB80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79528042" w14:textId="4A2F855B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492A73" w:rsidRPr="00A758D1" w14:paraId="3C156773" w14:textId="77777777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1FE793B8" w14:textId="2B10E6A3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21AC17A" w14:textId="792B6B81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e Controlled and Loca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77D31AD" w14:textId="341C45CA" w:rsidR="00492A73" w:rsidRPr="00276918" w:rsidRDefault="00795B4A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55.72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8E770D9" w14:textId="12D23B01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1E0F4BF" w14:textId="262E5AAD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E1A1AE8" w14:textId="5B5952FF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A86EFC0" w14:textId="0CD1EAAA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55A87ECD" w14:textId="6C24300E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492A73" w:rsidRPr="00A758D1" w14:paraId="31E4B664" w14:textId="77777777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53D94BC5" w14:textId="213228B0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23CAEE4" w14:textId="35B336CE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e Controlled and Seasonalit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D0E30FF" w14:textId="1300F590" w:rsidR="00492A73" w:rsidRPr="00276918" w:rsidRDefault="009E5E52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48.6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47AB47A" w14:textId="0404EFBB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26A8051" w14:textId="4C6D7E2C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AC96EA8" w14:textId="1F8E4264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CA6E498" w14:textId="2F95B917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699C7295" w14:textId="1DEA7B21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492A73" w:rsidRPr="00A758D1" w14:paraId="748D6FA7" w14:textId="77777777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552CB855" w14:textId="11222FF9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FA872EA" w14:textId="0C7D66AB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e Controlled and Life Stag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C4D5345" w14:textId="18C62374" w:rsidR="00492A73" w:rsidRPr="00276918" w:rsidRDefault="00CC10BD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55.46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D807D38" w14:textId="5FF9FCBE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550B09F" w14:textId="1461E383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394B787" w14:textId="0A61CDF1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B5181F1" w14:textId="6526569D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30F2FAD4" w14:textId="0AD5AA7E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492A73" w:rsidRPr="00A758D1" w14:paraId="64911614" w14:textId="77777777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2653A9F3" w14:textId="2828D852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2ABA7D7" w14:textId="14625610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e Controlled and Geographi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E52D7C5" w14:textId="72CA4999" w:rsidR="00492A73" w:rsidRPr="00276918" w:rsidRDefault="00CC10BD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55.10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B2C735E" w14:textId="77F70CE0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352859C" w14:textId="5BB5E40F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FDC8ECF" w14:textId="6BFB08DC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B5F6C92" w14:textId="188FD1F7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76D500EA" w14:textId="6076B5E3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492A73" w:rsidRPr="00A758D1" w14:paraId="484D0C8E" w14:textId="77777777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31CCB6F2" w14:textId="72A5583E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5933563" w14:textId="62CAEF3A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e Controlled and Social Rank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B73D7C7" w14:textId="35528AF6" w:rsidR="00492A73" w:rsidRPr="00276918" w:rsidRDefault="007E1AFD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52.44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629CBB4" w14:textId="1B1493FE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C788D22" w14:textId="7F7E45DF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7CB3BE7" w14:textId="2A4B6A9C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AC5CBC9" w14:textId="2A459A0C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6127A0B4" w14:textId="4B337AC0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492A73" w:rsidRPr="00A758D1" w14:paraId="5223F9FF" w14:textId="77777777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0DB9F08C" w14:textId="2EA352F6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14DD605" w14:textId="012AB3BA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e Controlled and Obs. vs. Exp.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2184946" w14:textId="10832F70" w:rsidR="00492A73" w:rsidRPr="00276918" w:rsidRDefault="00522705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55.79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8BFB289" w14:textId="209299FE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D30FCC5" w14:textId="332A5887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B5E0AF3" w14:textId="7A9306CF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1D6F002" w14:textId="7579363F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6DC24D7F" w14:textId="46230340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492A73" w:rsidRPr="00A758D1" w14:paraId="18C873B1" w14:textId="77777777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04F5F21B" w14:textId="71B4979C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A55AC47" w14:textId="787FB388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ge Controlled and Condi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3BF2204" w14:textId="4D4E8D57" w:rsidR="00492A73" w:rsidRPr="00276918" w:rsidRDefault="00522705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56.14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688E7D2" w14:textId="7B0E3D52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D321A36" w14:textId="6C535CE1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62468EE" w14:textId="551F18B3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DDA27BD" w14:textId="250379B3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053336C2" w14:textId="1160865F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492A73" w:rsidRPr="00A758D1" w14:paraId="23A7674D" w14:textId="3AADDEC0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3F1C9587" w14:textId="71690398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6A133EF" w14:textId="7DCD4F85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lor, Plasticity, and Color by Plasticit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1523423" w14:textId="0FD9EA4B" w:rsidR="00492A73" w:rsidRPr="006027E4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45.08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9A6F42A" w14:textId="2867BB92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4F1B3BE" w14:textId="6E45984F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7895A9C" w14:textId="7FA4D35F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B6603AA" w14:textId="519C1274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3B474E5B" w14:textId="2F59221D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492A73" w:rsidRPr="00A758D1" w14:paraId="2EA3E58D" w14:textId="3995D466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5DC107EC" w14:textId="12BE9932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159D860" w14:textId="18991F1B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lor, Sex, and Color by Sex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ECECD70" w14:textId="2B8DA609" w:rsidR="00492A73" w:rsidRPr="00161120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46.48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EAC3779" w14:textId="4CDA3C4F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FD90B7B" w14:textId="58207D52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49A1E17" w14:textId="1F0A50C0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78118DE" w14:textId="4E143E6E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440210A4" w14:textId="58BDAEDB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492A73" w:rsidRPr="00A758D1" w14:paraId="7667B13F" w14:textId="1E453747" w:rsidTr="007963AD">
        <w:trPr>
          <w:trHeight w:val="1529"/>
        </w:trPr>
        <w:tc>
          <w:tcPr>
            <w:tcW w:w="810" w:type="dxa"/>
            <w:shd w:val="clear" w:color="auto" w:fill="auto"/>
            <w:vAlign w:val="center"/>
          </w:tcPr>
          <w:p w14:paraId="01DAF44E" w14:textId="5B91EC3F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7DAF800" w14:textId="3CBB49E4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x, Plasticity, and Sex by Plasticit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6690386" w14:textId="0CCDA476" w:rsidR="00492A73" w:rsidRPr="004308BB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53.22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5B90F42" w14:textId="3164D4B9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78B402D" w14:textId="6069BA44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429D917" w14:textId="68BE0AB9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479F98F" w14:textId="0080702A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1530" w:type="dxa"/>
            <w:vAlign w:val="center"/>
          </w:tcPr>
          <w:p w14:paraId="60664E25" w14:textId="0831AC28" w:rsidR="00492A73" w:rsidRDefault="00492A73" w:rsidP="00492A7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</w:tbl>
    <w:p w14:paraId="6C2087BA" w14:textId="77777777" w:rsidR="00FB4DA3" w:rsidRDefault="00FB4DA3"/>
    <w:sectPr w:rsidR="00FB4D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QwN7Q0NDE0MDa1NDBW0lEKTi0uzszPAykwqgUA4PmV6iwAAAA="/>
  </w:docVars>
  <w:rsids>
    <w:rsidRoot w:val="00FB4DA3"/>
    <w:rsid w:val="000956EC"/>
    <w:rsid w:val="001B376C"/>
    <w:rsid w:val="00492A73"/>
    <w:rsid w:val="00522705"/>
    <w:rsid w:val="006353AD"/>
    <w:rsid w:val="006D432F"/>
    <w:rsid w:val="00795B4A"/>
    <w:rsid w:val="007963AD"/>
    <w:rsid w:val="007E1AFD"/>
    <w:rsid w:val="009E5E52"/>
    <w:rsid w:val="00BE6CF7"/>
    <w:rsid w:val="00CC10BD"/>
    <w:rsid w:val="00DE116C"/>
    <w:rsid w:val="00E11024"/>
    <w:rsid w:val="00E426E2"/>
    <w:rsid w:val="00FB4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1AFCC"/>
  <w15:chartTrackingRefBased/>
  <w15:docId w15:val="{7D6E0CD8-ED9B-4101-B489-C60A82503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DA3"/>
    <w:pPr>
      <w:spacing w:after="0" w:line="240" w:lineRule="auto"/>
    </w:pPr>
    <w:rPr>
      <w:rFonts w:asciiTheme="minorHAnsi" w:hAnsiTheme="minorHAnsi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2</Pages>
  <Words>855</Words>
  <Characters>487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uckman</dc:creator>
  <cp:keywords/>
  <dc:description/>
  <cp:lastModifiedBy>Sarah Ruckman</cp:lastModifiedBy>
  <cp:revision>7</cp:revision>
  <dcterms:created xsi:type="dcterms:W3CDTF">2023-10-15T19:31:00Z</dcterms:created>
  <dcterms:modified xsi:type="dcterms:W3CDTF">2023-10-17T16:02:00Z</dcterms:modified>
</cp:coreProperties>
</file>